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le 11. Our choice of parameters for the WGCNA software package including its ‘modulePreservation’ metho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ameters used when using WGCNA to detect modules in a dataset and evaluate preservation of modules in other datase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rst, densely interconnected network modules were detected by Weighted Gene Co-Expression Network Analysis (WGCNA) software for each one of our 134 networks. Default parameters were used except the following: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he smallest power between (2 and 20) which gives R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 xml:space="preserve"> above 0.8 was used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 ‘signed’ adjacency and TOM matrix were constructed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minModuleSize = 30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‘</w:t>
      </w:r>
      <w:r>
        <w:rPr>
          <w:rFonts w:cs="Times New Roman" w:ascii="Times New Roman" w:hAnsi="Times New Roman"/>
          <w:i/>
        </w:rPr>
        <w:t>MEDissThres = 0.25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econd, the method, ‘modulePreservation’ within WGCNA was utilized to calculate the preservation of each module in another dataset. Default parameters were used except the following: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Permutations = 100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andomSeed = 1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quickCor = 0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etworkType = "signed"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3:59:00Z</dcterms:created>
  <dc:creator>He, Fei</dc:creator>
  <dc:description/>
  <cp:keywords/>
  <dc:language>en-US</dc:language>
  <cp:lastModifiedBy>Fei He</cp:lastModifiedBy>
  <dcterms:modified xsi:type="dcterms:W3CDTF">2016-07-21T03:59:00Z</dcterms:modified>
  <cp:revision>2</cp:revision>
  <dc:subject/>
  <dc:title/>
</cp:coreProperties>
</file>